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40" w:type="dxa"/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  <w:gridCol w:w="1300"/>
      </w:tblGrid>
      <w:tr w:rsidR="0096259B" w:rsidRPr="00005902" w:rsidTr="00B7726E">
        <w:trPr>
          <w:trHeight w:val="744"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able. Pairwise gene flow values for </w:t>
            </w:r>
            <w:proofErr w:type="spellStart"/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Discula</w:t>
            </w:r>
            <w:proofErr w:type="spellEnd"/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destructiva</w:t>
            </w:r>
            <w:proofErr w:type="spellEnd"/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solates from three geographic regions and two time periods using 47 microsatellite loci.</w:t>
            </w:r>
          </w:p>
        </w:tc>
      </w:tr>
      <w:tr w:rsidR="0096259B" w:rsidRPr="00005902" w:rsidTr="00B7726E">
        <w:trPr>
          <w:trHeight w:val="300"/>
        </w:trPr>
        <w:tc>
          <w:tcPr>
            <w:tcW w:w="100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6259B" w:rsidRPr="00005902" w:rsidTr="00B7726E">
        <w:trPr>
          <w:trHeight w:val="60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1993 Nor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1993 Sou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1993 W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1993 Nor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1993 Sou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1993 West</w:t>
            </w:r>
          </w:p>
        </w:tc>
      </w:tr>
      <w:tr w:rsidR="0096259B" w:rsidRPr="00005902" w:rsidTr="00B7726E">
        <w:trPr>
          <w:trHeight w:val="4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1993 No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59B" w:rsidRPr="00005902" w:rsidTr="00B7726E">
        <w:trPr>
          <w:trHeight w:val="4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1993 Sou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59B" w:rsidRPr="00005902" w:rsidTr="00B7726E">
        <w:trPr>
          <w:trHeight w:val="4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1993 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59B" w:rsidRPr="00005902" w:rsidTr="00B7726E">
        <w:trPr>
          <w:trHeight w:val="4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1993 No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59B" w:rsidRPr="00005902" w:rsidTr="00B7726E">
        <w:trPr>
          <w:trHeight w:val="4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1993 Sou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6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6259B" w:rsidRPr="00005902" w:rsidTr="00B7726E">
        <w:trPr>
          <w:trHeight w:val="48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259B" w:rsidRPr="00005902" w:rsidRDefault="0096259B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1993 W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B" w:rsidRPr="00005902" w:rsidRDefault="0096259B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</w:tbl>
    <w:p w:rsidR="0096259B" w:rsidRPr="00005902" w:rsidRDefault="0096259B" w:rsidP="0096259B">
      <w:pPr>
        <w:rPr>
          <w:b/>
        </w:rPr>
      </w:pPr>
    </w:p>
    <w:p w:rsidR="0096259B" w:rsidRDefault="0096259B" w:rsidP="0096259B"/>
    <w:p w:rsidR="00ED1A6F" w:rsidRDefault="00ED1A6F">
      <w:bookmarkStart w:id="0" w:name="_GoBack"/>
      <w:bookmarkEnd w:id="0"/>
    </w:p>
    <w:sectPr w:rsidR="00ED1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9B"/>
    <w:rsid w:val="0096259B"/>
    <w:rsid w:val="00ED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4BB17-528E-4F46-A645-A86D6DA8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iano, Robert N</dc:creator>
  <cp:keywords/>
  <dc:description/>
  <cp:lastModifiedBy>Trigiano, Robert N</cp:lastModifiedBy>
  <cp:revision>1</cp:revision>
  <dcterms:created xsi:type="dcterms:W3CDTF">2017-06-27T18:26:00Z</dcterms:created>
  <dcterms:modified xsi:type="dcterms:W3CDTF">2017-06-27T18:26:00Z</dcterms:modified>
</cp:coreProperties>
</file>